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E9C60" w14:textId="5E4DF4CB" w:rsidR="00D60447" w:rsidRDefault="00855022" w:rsidP="006550A8">
      <w:pPr>
        <w:spacing w:beforeLines="100" w:before="312" w:afterLines="50" w:after="156"/>
        <w:jc w:val="center"/>
        <w:rPr>
          <w:rFonts w:cs="Times New Roman"/>
          <w:b/>
          <w:bCs/>
          <w:sz w:val="24"/>
          <w:szCs w:val="28"/>
        </w:rPr>
      </w:pPr>
      <w:r w:rsidRPr="00855022">
        <w:rPr>
          <w:rFonts w:cs="Times New Roman"/>
          <w:b/>
          <w:bCs/>
          <w:sz w:val="24"/>
          <w:szCs w:val="28"/>
        </w:rPr>
        <w:t>Supplementary Table</w:t>
      </w:r>
      <w:r w:rsidRPr="00855022">
        <w:rPr>
          <w:rFonts w:cs="Times New Roman" w:hint="eastAsia"/>
          <w:b/>
          <w:bCs/>
          <w:sz w:val="24"/>
          <w:szCs w:val="28"/>
        </w:rPr>
        <w:t xml:space="preserve"> </w:t>
      </w:r>
      <w:r w:rsidR="00B76B71">
        <w:rPr>
          <w:rFonts w:cs="Times New Roman"/>
          <w:b/>
          <w:bCs/>
          <w:sz w:val="24"/>
          <w:szCs w:val="28"/>
        </w:rPr>
        <w:t>2</w:t>
      </w:r>
      <w:r>
        <w:rPr>
          <w:rFonts w:cs="Times New Roman"/>
          <w:b/>
          <w:bCs/>
          <w:sz w:val="24"/>
          <w:szCs w:val="28"/>
        </w:rPr>
        <w:t>.</w:t>
      </w:r>
      <w:r w:rsidR="00B76B71">
        <w:rPr>
          <w:rFonts w:cs="Times New Roman"/>
          <w:b/>
          <w:bCs/>
          <w:sz w:val="24"/>
          <w:szCs w:val="28"/>
        </w:rPr>
        <w:t xml:space="preserve"> </w:t>
      </w:r>
      <w:r w:rsidR="00B76B71">
        <w:rPr>
          <w:rFonts w:cs="Times New Roman"/>
          <w:sz w:val="24"/>
          <w:szCs w:val="28"/>
        </w:rPr>
        <w:t>The characteristics of 3</w:t>
      </w:r>
      <w:r w:rsidR="009E706D">
        <w:rPr>
          <w:rFonts w:cs="Times New Roman"/>
          <w:sz w:val="24"/>
          <w:szCs w:val="28"/>
        </w:rPr>
        <w:t>3</w:t>
      </w:r>
      <w:r w:rsidR="00B76B71">
        <w:rPr>
          <w:rFonts w:cs="Times New Roman"/>
          <w:sz w:val="24"/>
          <w:szCs w:val="28"/>
        </w:rPr>
        <w:t xml:space="preserve"> </w:t>
      </w:r>
      <w:r w:rsidR="00B76B71" w:rsidRPr="006550A8">
        <w:rPr>
          <w:rFonts w:cs="Times New Roman"/>
          <w:i/>
          <w:iCs/>
          <w:sz w:val="24"/>
          <w:szCs w:val="28"/>
        </w:rPr>
        <w:t>FAR1/FHY3</w:t>
      </w:r>
      <w:r w:rsidR="00B76B71">
        <w:rPr>
          <w:rFonts w:cs="Times New Roman"/>
          <w:sz w:val="24"/>
          <w:szCs w:val="28"/>
        </w:rPr>
        <w:t xml:space="preserve"> genes in </w:t>
      </w:r>
      <w:r w:rsidR="00B76B71">
        <w:rPr>
          <w:rFonts w:cs="Times New Roman"/>
          <w:i/>
          <w:iCs/>
          <w:sz w:val="24"/>
          <w:szCs w:val="28"/>
        </w:rPr>
        <w:t>E. grandis</w:t>
      </w:r>
    </w:p>
    <w:tbl>
      <w:tblPr>
        <w:tblW w:w="10747" w:type="dxa"/>
        <w:jc w:val="center"/>
        <w:tblLook w:val="04A0" w:firstRow="1" w:lastRow="0" w:firstColumn="1" w:lastColumn="0" w:noHBand="0" w:noVBand="1"/>
      </w:tblPr>
      <w:tblGrid>
        <w:gridCol w:w="1235"/>
        <w:gridCol w:w="1447"/>
        <w:gridCol w:w="1361"/>
        <w:gridCol w:w="1016"/>
        <w:gridCol w:w="1016"/>
        <w:gridCol w:w="917"/>
        <w:gridCol w:w="1445"/>
        <w:gridCol w:w="1038"/>
        <w:gridCol w:w="1272"/>
      </w:tblGrid>
      <w:tr w:rsidR="00D60447" w14:paraId="21CE5E0D" w14:textId="77777777" w:rsidTr="009E706D">
        <w:trPr>
          <w:trHeight w:val="780"/>
          <w:jc w:val="center"/>
        </w:trPr>
        <w:tc>
          <w:tcPr>
            <w:tcW w:w="12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42100E" w14:textId="77777777" w:rsidR="00D60447" w:rsidRDefault="00B76B7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4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6EA242" w14:textId="77777777" w:rsidR="00D60447" w:rsidRDefault="00B76B7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339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538827" w14:textId="77777777" w:rsidR="00D60447" w:rsidRDefault="00B76B7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omosome location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9B39A1" w14:textId="77777777" w:rsidR="00D60447" w:rsidRDefault="00B76B7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. of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br/>
              <w:t>amino acid</w:t>
            </w:r>
          </w:p>
        </w:tc>
        <w:tc>
          <w:tcPr>
            <w:tcW w:w="1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FE99D3" w14:textId="77777777" w:rsidR="00D60447" w:rsidRDefault="00B76B7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rotein molecular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br/>
              <w:t>weight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br/>
              <w:t>(MW; Da)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60004D" w14:textId="77777777" w:rsidR="00D60447" w:rsidRDefault="00B76B7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rotein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br/>
              <w:t>isoelectric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br/>
              <w:t>point (PI)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F88335" w14:textId="77777777" w:rsidR="00D60447" w:rsidRDefault="00B76B7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redicted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br/>
              <w:t>Subcellular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br/>
              <w:t>location</w:t>
            </w:r>
          </w:p>
        </w:tc>
      </w:tr>
      <w:tr w:rsidR="000C62EB" w14:paraId="42D18859" w14:textId="77777777" w:rsidTr="009E706D">
        <w:trPr>
          <w:trHeight w:val="28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ACB61" w14:textId="700EB253" w:rsidR="000C62EB" w:rsidRPr="006550A8" w:rsidRDefault="000C62EB" w:rsidP="000C62E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8F3A0" w14:textId="7EDC1DDF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ucgr.A002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6FB20" w14:textId="5D7300CD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C9E5D" w14:textId="1FF29E01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827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44847" w14:textId="39A4448F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8698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59440" w14:textId="6DE704A1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52787" w14:textId="52A976CB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9393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A3C70" w14:textId="4A3F2F93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9.436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D58B9" w14:textId="7510EE78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loroplast</w:t>
            </w:r>
          </w:p>
        </w:tc>
      </w:tr>
      <w:tr w:rsidR="000C62EB" w14:paraId="0647D31D" w14:textId="77777777" w:rsidTr="009E706D">
        <w:trPr>
          <w:trHeight w:val="28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40501" w14:textId="21683BB3" w:rsidR="000C62EB" w:rsidRPr="006550A8" w:rsidRDefault="000C62EB" w:rsidP="000C62E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0C669" w14:textId="36C714C0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ucgr.A000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89C30" w14:textId="0E73D19C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CA272" w14:textId="0C3D0892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2819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0D46B" w14:textId="1C7E73AD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317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1E105" w14:textId="3A2874E3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9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22F9D" w14:textId="3D18F56B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325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9A015" w14:textId="018BD242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269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F1DD2" w14:textId="6C0DCCEB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loroplast</w:t>
            </w:r>
          </w:p>
        </w:tc>
      </w:tr>
      <w:tr w:rsidR="000C62EB" w14:paraId="18074F26" w14:textId="77777777" w:rsidTr="009E706D">
        <w:trPr>
          <w:trHeight w:val="28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B0431" w14:textId="3BB48571" w:rsidR="000C62EB" w:rsidRPr="006550A8" w:rsidRDefault="000C62EB" w:rsidP="000C62E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CB36D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ucgr.A009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C3E74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4CA85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0933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A3D1C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09939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7517B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2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DD49E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4993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291D4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844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16973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uclear</w:t>
            </w:r>
          </w:p>
        </w:tc>
      </w:tr>
      <w:tr w:rsidR="000C62EB" w14:paraId="0B88F525" w14:textId="77777777" w:rsidTr="00CB5A0E">
        <w:trPr>
          <w:trHeight w:val="28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9A027" w14:textId="77777777" w:rsidR="000C62EB" w:rsidRPr="006550A8" w:rsidRDefault="000C62EB" w:rsidP="000C62E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1E03E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ucgr.A009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48FD4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E81AC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10517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16C2A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1105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F6870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4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68114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7155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2C7CA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165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75D09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uclear</w:t>
            </w:r>
          </w:p>
        </w:tc>
      </w:tr>
      <w:tr w:rsidR="000C62EB" w14:paraId="0FFB3F21" w14:textId="77777777" w:rsidTr="009E706D">
        <w:trPr>
          <w:trHeight w:val="28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0FC1F" w14:textId="6F029F29" w:rsidR="000C62EB" w:rsidRPr="006550A8" w:rsidRDefault="000C62EB" w:rsidP="000C62E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51153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ucgr.B012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66263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94382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79306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FC060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79559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3D6F4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2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A0B56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1339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19AA9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534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73CFA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uclear</w:t>
            </w:r>
          </w:p>
        </w:tc>
      </w:tr>
      <w:tr w:rsidR="000C62EB" w14:paraId="0A7545DA" w14:textId="77777777" w:rsidTr="009E706D">
        <w:trPr>
          <w:trHeight w:val="28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19594" w14:textId="00540BA9" w:rsidR="000C62EB" w:rsidRPr="006550A8" w:rsidRDefault="000C62EB" w:rsidP="000C62E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41846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ucgr.B015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3F02C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1B168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20322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FD26E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203414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86BCC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3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C66E5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2653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44DB7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93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615F5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uclear</w:t>
            </w:r>
          </w:p>
        </w:tc>
      </w:tr>
      <w:tr w:rsidR="000C62EB" w14:paraId="42E7593A" w14:textId="77777777" w:rsidTr="009E706D">
        <w:trPr>
          <w:trHeight w:val="28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57A9C" w14:textId="1F93B279" w:rsidR="000C62EB" w:rsidRPr="006550A8" w:rsidRDefault="000C62EB" w:rsidP="000C62E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D9845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ucgr.B017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79AF5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087A4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871277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061DD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871534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73978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6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496CC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5443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9E0A8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33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C70FD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uclear</w:t>
            </w:r>
          </w:p>
        </w:tc>
      </w:tr>
      <w:tr w:rsidR="000C62EB" w14:paraId="456FF06A" w14:textId="77777777" w:rsidTr="009E706D">
        <w:trPr>
          <w:trHeight w:val="28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6CC34" w14:textId="2E40E0A0" w:rsidR="000C62EB" w:rsidRPr="006550A8" w:rsidRDefault="000C62EB" w:rsidP="000C62E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4C154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ucgr.B036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99692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23DD4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64389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A98E1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64446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79F52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3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7CD61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5189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ECBBF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814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B1922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uclear</w:t>
            </w:r>
          </w:p>
        </w:tc>
      </w:tr>
      <w:tr w:rsidR="000C62EB" w14:paraId="33AF5C17" w14:textId="77777777" w:rsidTr="009E706D">
        <w:trPr>
          <w:trHeight w:val="28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6DBC9" w14:textId="250D7354" w:rsidR="000C62EB" w:rsidRPr="006550A8" w:rsidRDefault="000C62EB" w:rsidP="000C62E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AA095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ucgr.C019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F69FF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2047A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31942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26F93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319627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F172C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3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8B25F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3115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FD9F9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803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A2236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</w:tr>
      <w:tr w:rsidR="000C62EB" w14:paraId="63287C30" w14:textId="77777777" w:rsidTr="009E706D">
        <w:trPr>
          <w:trHeight w:val="28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CBC77" w14:textId="0738ABBE" w:rsidR="000C62EB" w:rsidRPr="006550A8" w:rsidRDefault="000C62EB" w:rsidP="000C62E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1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70078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ucgr.C020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9A9E6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7C023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89890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2C18D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89947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818F6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5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26DEF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6079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0381F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811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5F658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uclear</w:t>
            </w:r>
          </w:p>
        </w:tc>
      </w:tr>
      <w:tr w:rsidR="000C62EB" w14:paraId="4911B9E2" w14:textId="77777777" w:rsidTr="009E706D">
        <w:trPr>
          <w:trHeight w:val="28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11EC5" w14:textId="2B630A4C" w:rsidR="000C62EB" w:rsidRPr="006550A8" w:rsidRDefault="000C62EB" w:rsidP="000C62E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1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64389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ucgr.C031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99BB1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67C44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40127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A018F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40136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AC862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60DA0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360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58B8B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669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713DC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ytoskeleton</w:t>
            </w:r>
          </w:p>
        </w:tc>
      </w:tr>
      <w:tr w:rsidR="000C62EB" w14:paraId="0C1362EA" w14:textId="77777777" w:rsidTr="009E706D">
        <w:trPr>
          <w:trHeight w:val="28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50092" w14:textId="2CACC3AA" w:rsidR="000C62EB" w:rsidRPr="006550A8" w:rsidRDefault="000C62EB" w:rsidP="000C62E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1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3C956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ucgr.C040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FE273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F396F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277568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B2121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27810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2C59B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2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3A43F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4820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0F608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143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B4F05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uclear</w:t>
            </w:r>
          </w:p>
        </w:tc>
      </w:tr>
      <w:tr w:rsidR="000C62EB" w14:paraId="254AF0D1" w14:textId="77777777" w:rsidTr="009E706D">
        <w:trPr>
          <w:trHeight w:val="28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6544B" w14:textId="4246608D" w:rsidR="000C62EB" w:rsidRPr="006550A8" w:rsidRDefault="000C62EB" w:rsidP="000C62E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1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C9E4E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ucgr.D000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2071B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75886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498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BCB9E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934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F5C6A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8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93DA1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9649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E0B5A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995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64893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uclear</w:t>
            </w:r>
          </w:p>
        </w:tc>
      </w:tr>
      <w:tr w:rsidR="000C62EB" w14:paraId="387EDD8C" w14:textId="77777777" w:rsidTr="009E706D">
        <w:trPr>
          <w:trHeight w:val="28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54B5B" w14:textId="1FB3C785" w:rsidR="000C62EB" w:rsidRPr="006550A8" w:rsidRDefault="000C62EB" w:rsidP="000C62E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1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8BC33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ucgr.D014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8B7B7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C8A05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88322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7D7E8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883516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2B3F3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9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E54DC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9835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A3EC3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629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67337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uclear</w:t>
            </w:r>
          </w:p>
        </w:tc>
      </w:tr>
      <w:tr w:rsidR="000C62EB" w14:paraId="46751BDD" w14:textId="77777777" w:rsidTr="009E706D">
        <w:trPr>
          <w:trHeight w:val="28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61228" w14:textId="69DD814A" w:rsidR="000C62EB" w:rsidRPr="006550A8" w:rsidRDefault="000C62EB" w:rsidP="000C62E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1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3819D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ucgr.L001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05241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068DF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88686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40402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887078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AA821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0C6F1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0525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CD3EE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839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B3D22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uclear</w:t>
            </w:r>
          </w:p>
        </w:tc>
      </w:tr>
      <w:tr w:rsidR="000C62EB" w14:paraId="312FC7F6" w14:textId="77777777" w:rsidTr="009E706D">
        <w:trPr>
          <w:trHeight w:val="28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F3B32" w14:textId="0F58D694" w:rsidR="000C62EB" w:rsidRPr="006550A8" w:rsidRDefault="000C62EB" w:rsidP="000C62E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EC355" w14:textId="5E2C9D24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ucgr.K035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8695F" w14:textId="709562D0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F4504" w14:textId="2DFCC59E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54296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78CB0" w14:textId="55360235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5461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CF46F" w14:textId="13FF93DB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5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A1E83" w14:textId="4ED801EA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5439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17FC7" w14:textId="4FCE412D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35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FB642" w14:textId="36A74D04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loroplast</w:t>
            </w:r>
          </w:p>
        </w:tc>
      </w:tr>
      <w:tr w:rsidR="000C62EB" w14:paraId="786115FD" w14:textId="77777777" w:rsidTr="009E706D">
        <w:trPr>
          <w:trHeight w:val="28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AD750" w14:textId="77777777" w:rsidR="000C62EB" w:rsidRPr="006550A8" w:rsidRDefault="000C62EB" w:rsidP="000C62E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1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2CC5D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ucgr.D014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6DD63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7CB07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0325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47787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03443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A416C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C9BBB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26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F4A6C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41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6E3E1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uclear</w:t>
            </w:r>
          </w:p>
        </w:tc>
      </w:tr>
      <w:tr w:rsidR="000C62EB" w14:paraId="3CBB4D62" w14:textId="77777777" w:rsidTr="009E706D">
        <w:trPr>
          <w:trHeight w:val="28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5704A" w14:textId="77777777" w:rsidR="000C62EB" w:rsidRPr="006550A8" w:rsidRDefault="000C62EB" w:rsidP="000C62E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1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19794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ucgr.E012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0FAA8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CDC78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72059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2AE7A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72093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C51B7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1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7B9B0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1287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B7777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144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30B0A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</w:tr>
      <w:tr w:rsidR="000C62EB" w14:paraId="02273B7C" w14:textId="77777777" w:rsidTr="00147803">
        <w:trPr>
          <w:trHeight w:val="28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8DDC4" w14:textId="77777777" w:rsidR="000C62EB" w:rsidRPr="006550A8" w:rsidRDefault="000C62EB" w:rsidP="000C62E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06AF8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ucgr.B000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45981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A602F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52988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8DF5D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53029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DC908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0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5EE00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3751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87BBF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86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03111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uclear</w:t>
            </w:r>
          </w:p>
        </w:tc>
      </w:tr>
      <w:tr w:rsidR="000C62EB" w14:paraId="36048637" w14:textId="77777777" w:rsidTr="009E706D">
        <w:trPr>
          <w:trHeight w:val="28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73802" w14:textId="77777777" w:rsidR="000C62EB" w:rsidRPr="006550A8" w:rsidRDefault="000C62EB" w:rsidP="000C62E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2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C9125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ucgr.F005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93259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D6E7B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70177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418C2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70217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6AD89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0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C1931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8678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F3E06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109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B421F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uclear</w:t>
            </w:r>
          </w:p>
        </w:tc>
      </w:tr>
      <w:tr w:rsidR="000C62EB" w14:paraId="0CF67C94" w14:textId="77777777" w:rsidTr="009E706D">
        <w:trPr>
          <w:trHeight w:val="28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DB57C" w14:textId="77777777" w:rsidR="000C62EB" w:rsidRPr="006550A8" w:rsidRDefault="000C62EB" w:rsidP="000C62E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2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83727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ucgr.F036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8BC98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7DC80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98124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2E6B5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981696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956D0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4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45815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3831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3F466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165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3AD92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uclear</w:t>
            </w:r>
          </w:p>
        </w:tc>
      </w:tr>
      <w:tr w:rsidR="000C62EB" w14:paraId="415B6436" w14:textId="77777777" w:rsidTr="009E706D">
        <w:trPr>
          <w:trHeight w:val="28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5F8A1" w14:textId="77777777" w:rsidR="000C62EB" w:rsidRPr="006550A8" w:rsidRDefault="000C62EB" w:rsidP="000C62E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2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02189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ucgr.F039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377F0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CECA1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9717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ED068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0059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DD92E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5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1AAC7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6568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171CE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709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7B9B0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uclear</w:t>
            </w:r>
          </w:p>
        </w:tc>
      </w:tr>
      <w:tr w:rsidR="000C62EB" w14:paraId="54C387FF" w14:textId="77777777" w:rsidTr="009E706D">
        <w:trPr>
          <w:trHeight w:val="28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04C33" w14:textId="77777777" w:rsidR="000C62EB" w:rsidRPr="006550A8" w:rsidRDefault="000C62EB" w:rsidP="000C62E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2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81F89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ucgr.G000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EB0E5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53137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1820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DAD4B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18236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E1DCC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8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9D5C7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82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B15BF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717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E3426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</w:tr>
      <w:tr w:rsidR="000C62EB" w14:paraId="2128E074" w14:textId="77777777" w:rsidTr="009E706D">
        <w:trPr>
          <w:trHeight w:val="28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977CC" w14:textId="3FB30730" w:rsidR="000C62EB" w:rsidRPr="006550A8" w:rsidRDefault="000C62EB" w:rsidP="000C62E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2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570DA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ucgr.H008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72754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C7A9D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1835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89C3F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18538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EF41A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9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773C4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00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11CBD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115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86649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uclear</w:t>
            </w:r>
          </w:p>
        </w:tc>
      </w:tr>
      <w:tr w:rsidR="000C62EB" w14:paraId="48732C24" w14:textId="77777777" w:rsidTr="009E706D">
        <w:trPr>
          <w:trHeight w:val="28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78521" w14:textId="5504A4B8" w:rsidR="000C62EB" w:rsidRPr="006550A8" w:rsidRDefault="000C62EB" w:rsidP="000C62E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2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B054D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ucgr.H014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72B4B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4D1A9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1169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C0C27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11884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AD9C8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2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1AE8A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2153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1B8A6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624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5B44F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uclear</w:t>
            </w:r>
          </w:p>
        </w:tc>
      </w:tr>
      <w:tr w:rsidR="000C62EB" w14:paraId="5F3476E3" w14:textId="77777777" w:rsidTr="009E706D">
        <w:trPr>
          <w:trHeight w:val="28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13B12" w14:textId="06DB5A1B" w:rsidR="000C62EB" w:rsidRPr="006550A8" w:rsidRDefault="000C62EB" w:rsidP="000C62E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2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3DAC8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ucgr.I008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D222B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49A9A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7985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BA44C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80257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A9A61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2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15080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2246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9FDD0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302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B010F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ytoplasm</w:t>
            </w:r>
          </w:p>
        </w:tc>
      </w:tr>
      <w:tr w:rsidR="000C62EB" w14:paraId="571F4250" w14:textId="77777777" w:rsidTr="009E706D">
        <w:trPr>
          <w:trHeight w:val="28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1C584" w14:textId="3E0A6B77" w:rsidR="000C62EB" w:rsidRPr="006550A8" w:rsidRDefault="000C62EB" w:rsidP="000C62E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35E19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ucgr.I008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DDCBE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A4203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54646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33086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54682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970CD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9466F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4081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FE19F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505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F6DAB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uclear</w:t>
            </w:r>
          </w:p>
        </w:tc>
      </w:tr>
      <w:tr w:rsidR="000C62EB" w14:paraId="4075C1B0" w14:textId="77777777" w:rsidTr="009E706D">
        <w:trPr>
          <w:trHeight w:val="28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AA0F3" w14:textId="20CCBCBE" w:rsidR="000C62EB" w:rsidRPr="006550A8" w:rsidRDefault="000C62EB" w:rsidP="000C62E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D86CE" w14:textId="69717D24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ucgr.J011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988D7" w14:textId="41DAD02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3919F" w14:textId="02704E99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2374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661B9" w14:textId="298402AC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2389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FAB54" w14:textId="48675814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7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CAD66" w14:textId="3FAACEB5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5334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513DF" w14:textId="16C8CE9F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95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8287A" w14:textId="30AB6D93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ytoskeleton</w:t>
            </w:r>
          </w:p>
        </w:tc>
      </w:tr>
      <w:tr w:rsidR="000C62EB" w14:paraId="12F02664" w14:textId="77777777" w:rsidTr="009E706D">
        <w:trPr>
          <w:trHeight w:val="28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FE761" w14:textId="77FF16C7" w:rsidR="000C62EB" w:rsidRPr="006550A8" w:rsidRDefault="000C62EB" w:rsidP="000C62E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C58CA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ucgr.I015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73473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3C4F2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62907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72EFC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629279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266CA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9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E4D4B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0639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7FE1A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5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C0CB3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uclear</w:t>
            </w:r>
          </w:p>
        </w:tc>
      </w:tr>
      <w:tr w:rsidR="000C62EB" w14:paraId="1812C000" w14:textId="77777777" w:rsidTr="009E706D">
        <w:trPr>
          <w:trHeight w:val="28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135C2" w14:textId="18C01301" w:rsidR="000C62EB" w:rsidRPr="006550A8" w:rsidRDefault="000C62EB" w:rsidP="000C62E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3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815CB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ucgr.J030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8B6B5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60CCD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629816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60684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63008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4BAF6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0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5545E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658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294A7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569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DCA32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loroplast</w:t>
            </w:r>
          </w:p>
        </w:tc>
      </w:tr>
      <w:tr w:rsidR="000C62EB" w14:paraId="6A8458BC" w14:textId="77777777" w:rsidTr="009E706D">
        <w:trPr>
          <w:trHeight w:val="280"/>
          <w:jc w:val="center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C7FB1" w14:textId="40319D4C" w:rsidR="000C62EB" w:rsidRPr="006550A8" w:rsidRDefault="000C62EB" w:rsidP="000C62E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3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B6BE9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ucgr.J030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7B5D7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7DE09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63026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DCC72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63059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90EB4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8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5C856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84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366E1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387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EA532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uclear</w:t>
            </w:r>
          </w:p>
        </w:tc>
      </w:tr>
      <w:tr w:rsidR="000C62EB" w14:paraId="0064D663" w14:textId="77777777" w:rsidTr="000C62EB">
        <w:trPr>
          <w:trHeight w:val="280"/>
          <w:jc w:val="center"/>
        </w:trPr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4D21F3" w14:textId="3704097C" w:rsidR="000C62EB" w:rsidRPr="006550A8" w:rsidRDefault="000C62EB" w:rsidP="000C62E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3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1C5892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ucgr.J03078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7EA518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904B34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520776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200A6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525028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FFDCC4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03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C4F35E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7109.8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B91E69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8677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D08400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uclear</w:t>
            </w:r>
          </w:p>
        </w:tc>
      </w:tr>
      <w:tr w:rsidR="000C62EB" w14:paraId="54CFA144" w14:textId="77777777" w:rsidTr="000C62EB">
        <w:trPr>
          <w:trHeight w:val="280"/>
          <w:jc w:val="center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813409" w14:textId="005F83F0" w:rsidR="000C62EB" w:rsidRPr="006550A8" w:rsidRDefault="000C62EB" w:rsidP="000C62EB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550A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gFAR3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B60D37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ucgr.K0208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25FE4D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9AB9C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371518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595F22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371884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A35E91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6F9187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4923.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2ED25F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692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493053" w14:textId="77777777" w:rsidR="000C62EB" w:rsidRDefault="000C62EB" w:rsidP="000C62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uclear</w:t>
            </w:r>
          </w:p>
        </w:tc>
      </w:tr>
    </w:tbl>
    <w:p w14:paraId="38270039" w14:textId="77777777" w:rsidR="00D60447" w:rsidRDefault="00D60447">
      <w:pPr>
        <w:rPr>
          <w:rFonts w:hint="eastAsia"/>
        </w:rPr>
      </w:pPr>
    </w:p>
    <w:sectPr w:rsidR="00D60447">
      <w:pgSz w:w="11906" w:h="16838"/>
      <w:pgMar w:top="1440" w:right="1083" w:bottom="1440" w:left="108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B0FD6C" w14:textId="77777777" w:rsidR="002E70A3" w:rsidRDefault="002E70A3" w:rsidP="006550A8">
      <w:r>
        <w:separator/>
      </w:r>
    </w:p>
  </w:endnote>
  <w:endnote w:type="continuationSeparator" w:id="0">
    <w:p w14:paraId="1289D8EB" w14:textId="77777777" w:rsidR="002E70A3" w:rsidRDefault="002E70A3" w:rsidP="006550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A287B" w14:textId="77777777" w:rsidR="002E70A3" w:rsidRDefault="002E70A3" w:rsidP="006550A8">
      <w:r>
        <w:separator/>
      </w:r>
    </w:p>
  </w:footnote>
  <w:footnote w:type="continuationSeparator" w:id="0">
    <w:p w14:paraId="7DD6C01B" w14:textId="77777777" w:rsidR="002E70A3" w:rsidRDefault="002E70A3" w:rsidP="006550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9662089"/>
    <w:rsid w:val="000C62EB"/>
    <w:rsid w:val="002E70A3"/>
    <w:rsid w:val="002F29FD"/>
    <w:rsid w:val="006550A8"/>
    <w:rsid w:val="006C6E25"/>
    <w:rsid w:val="00855022"/>
    <w:rsid w:val="00997EC5"/>
    <w:rsid w:val="009E706D"/>
    <w:rsid w:val="00B64805"/>
    <w:rsid w:val="00B76B71"/>
    <w:rsid w:val="00D60447"/>
    <w:rsid w:val="00D94E1C"/>
    <w:rsid w:val="59662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927117"/>
  <w15:docId w15:val="{660369E9-8B33-4C8D-AEA5-D5D90CFFB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550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550A8"/>
    <w:rPr>
      <w:rFonts w:ascii="Times New Roman" w:hAnsi="Times New Roman"/>
      <w:kern w:val="2"/>
      <w:sz w:val="18"/>
      <w:szCs w:val="18"/>
    </w:rPr>
  </w:style>
  <w:style w:type="paragraph" w:styleId="a5">
    <w:name w:val="footer"/>
    <w:basedOn w:val="a"/>
    <w:link w:val="a6"/>
    <w:rsid w:val="006550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550A8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94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bra  sun</dc:creator>
  <cp:lastModifiedBy>戴嘉豪</cp:lastModifiedBy>
  <cp:revision>4</cp:revision>
  <dcterms:created xsi:type="dcterms:W3CDTF">2022-02-24T13:00:00Z</dcterms:created>
  <dcterms:modified xsi:type="dcterms:W3CDTF">2022-03-18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C108660C3767486C97E78E32B159CFC7</vt:lpwstr>
  </property>
</Properties>
</file>